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840" w:rsidRPr="00F404D9" w:rsidRDefault="00895840" w:rsidP="00895840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Pr="00F404D9">
        <w:rPr>
          <w:rFonts w:ascii="Times New Roman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F404D9">
        <w:rPr>
          <w:rFonts w:ascii="Times New Roman" w:hAnsi="Times New Roman" w:cs="Times New Roman"/>
          <w:b/>
          <w:sz w:val="24"/>
          <w:szCs w:val="20"/>
        </w:rPr>
        <w:t>3</w:t>
      </w:r>
    </w:p>
    <w:p w:rsidR="00895840" w:rsidRDefault="00895840" w:rsidP="0089584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3BE8" w:rsidRDefault="00113BE8" w:rsidP="00895840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</w:tblGrid>
      <w:tr w:rsidR="00113BE8" w:rsidRPr="00625249" w:rsidTr="00621EE5"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113BE8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113BE8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Pos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113BE8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113BE8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113BE8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ABR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Del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113BE8" w:rsidRPr="00625249" w:rsidRDefault="00F86233" w:rsidP="00113B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249">
              <w:rPr>
                <w:rFonts w:ascii="Times New Roman" w:hAnsi="Times New Roman" w:cs="Times New Roman"/>
                <w:b/>
                <w:sz w:val="20"/>
                <w:szCs w:val="20"/>
              </w:rPr>
              <w:t>Ins</w:t>
            </w:r>
          </w:p>
        </w:tc>
      </w:tr>
      <w:tr w:rsidR="00113BE8" w:rsidRPr="00F86233" w:rsidTr="00621EE5"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A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2C1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13B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K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13B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K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K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13B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K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4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bcL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E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58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88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20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a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1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14G2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1G1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34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85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4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4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6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8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4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0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73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4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28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6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90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F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4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46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7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5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7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7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51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7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8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8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c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8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lpP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8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H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6EE8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t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rPr>
          <w:trHeight w:val="184"/>
        </w:trPr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t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113BE8" w:rsidRPr="00F86233" w:rsidRDefault="00113BE8" w:rsidP="00113B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pet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t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t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t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rPr>
          <w:trHeight w:val="184"/>
        </w:trPr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80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4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0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1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2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6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6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7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91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7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7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5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B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48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F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F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97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D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E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119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1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2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2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2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28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53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dhH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10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38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72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1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75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417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96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G107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966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107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96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107</w:t>
            </w:r>
          </w:p>
        </w:tc>
      </w:tr>
      <w:tr w:rsidR="00625249" w:rsidRPr="00F86233" w:rsidTr="00B85582"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426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625249" w:rsidRPr="00F86233" w:rsidRDefault="00625249" w:rsidP="00EE78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233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</w:tr>
    </w:tbl>
    <w:p w:rsidR="00113BE8" w:rsidRPr="00895840" w:rsidRDefault="00113BE8" w:rsidP="00B85582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113BE8" w:rsidRPr="00895840" w:rsidSect="0077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AC07D8"/>
    <w:multiLevelType w:val="hybridMultilevel"/>
    <w:tmpl w:val="ACB2BD00"/>
    <w:lvl w:ilvl="0" w:tplc="432082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F37834"/>
    <w:multiLevelType w:val="hybridMultilevel"/>
    <w:tmpl w:val="92D20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C2678"/>
    <w:multiLevelType w:val="hybridMultilevel"/>
    <w:tmpl w:val="49629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895840"/>
    <w:rsid w:val="00025F5A"/>
    <w:rsid w:val="00073B8F"/>
    <w:rsid w:val="00096189"/>
    <w:rsid w:val="000E6EE8"/>
    <w:rsid w:val="00113BE8"/>
    <w:rsid w:val="00153AEA"/>
    <w:rsid w:val="0019267E"/>
    <w:rsid w:val="00311BD2"/>
    <w:rsid w:val="00323121"/>
    <w:rsid w:val="004774D3"/>
    <w:rsid w:val="004A239C"/>
    <w:rsid w:val="005A4DDB"/>
    <w:rsid w:val="006005C9"/>
    <w:rsid w:val="00621EE5"/>
    <w:rsid w:val="00625249"/>
    <w:rsid w:val="00645FAD"/>
    <w:rsid w:val="0077264F"/>
    <w:rsid w:val="00806735"/>
    <w:rsid w:val="008622A5"/>
    <w:rsid w:val="00895840"/>
    <w:rsid w:val="00A01C7D"/>
    <w:rsid w:val="00B85582"/>
    <w:rsid w:val="00F86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84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89584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58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584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9584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958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89584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9584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584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89584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89584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895840"/>
    <w:rPr>
      <w:color w:val="800080"/>
      <w:u w:val="single"/>
    </w:rPr>
  </w:style>
  <w:style w:type="paragraph" w:customStyle="1" w:styleId="xl63">
    <w:name w:val="xl63"/>
    <w:basedOn w:val="Normal"/>
    <w:rsid w:val="00895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53A09E-BCEC-4205-87D4-1F2F1BC6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2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8</cp:revision>
  <dcterms:created xsi:type="dcterms:W3CDTF">2012-11-12T13:19:00Z</dcterms:created>
  <dcterms:modified xsi:type="dcterms:W3CDTF">2012-11-15T02:50:00Z</dcterms:modified>
</cp:coreProperties>
</file>